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18DA4" w14:textId="77777777" w:rsidR="004C5C89" w:rsidRPr="00525AA0" w:rsidRDefault="004C5C89" w:rsidP="004C5C89">
      <w:pPr>
        <w:spacing w:line="480" w:lineRule="auto"/>
        <w:rPr>
          <w:rFonts w:ascii="Times New Roman" w:hAnsi="Times New Roman" w:cs="Times New Roman"/>
        </w:rPr>
      </w:pPr>
      <w:bookmarkStart w:id="0" w:name="_Hlk498274318"/>
      <w:bookmarkStart w:id="1" w:name="_GoBack"/>
      <w:bookmarkEnd w:id="1"/>
      <w:r w:rsidRPr="00525AA0">
        <w:rPr>
          <w:rFonts w:ascii="Times New Roman" w:hAnsi="Times New Roman" w:cs="Times New Roman"/>
        </w:rPr>
        <w:t>Table S3. Model selection results of the analysis relating fledgling production of yellow-bellied sapsuckers (n=58 pairs) with nest site characteristics using ordinal logistic regression. Models are ranked by difference in Akaike’s Information Criterion corrected for small sample sizes (</w:t>
      </w:r>
      <w:proofErr w:type="spellStart"/>
      <w:r w:rsidRPr="00525AA0">
        <w:rPr>
          <w:rFonts w:ascii="Times New Roman" w:eastAsia="Times New Roman" w:hAnsi="Times New Roman" w:cs="Times New Roman"/>
          <w:color w:val="000000"/>
        </w:rPr>
        <w:t>ΔAICc</w:t>
      </w:r>
      <w:proofErr w:type="spellEnd"/>
      <w:r w:rsidRPr="00525AA0">
        <w:rPr>
          <w:rFonts w:ascii="Times New Roman" w:hAnsi="Times New Roman" w:cs="Times New Roman"/>
        </w:rPr>
        <w:t xml:space="preserve">) from the model with the lowest </w:t>
      </w:r>
      <w:proofErr w:type="spellStart"/>
      <w:r w:rsidRPr="00525AA0">
        <w:rPr>
          <w:rFonts w:ascii="Times New Roman" w:hAnsi="Times New Roman" w:cs="Times New Roman"/>
        </w:rPr>
        <w:t>AICc</w:t>
      </w:r>
      <w:proofErr w:type="spellEnd"/>
      <w:r w:rsidRPr="00525AA0">
        <w:rPr>
          <w:rFonts w:ascii="Times New Roman" w:hAnsi="Times New Roman" w:cs="Times New Roman"/>
        </w:rPr>
        <w:t xml:space="preserve">. </w:t>
      </w:r>
    </w:p>
    <w:tbl>
      <w:tblPr>
        <w:tblW w:w="9518" w:type="dxa"/>
        <w:tblInd w:w="-10" w:type="dxa"/>
        <w:tblLook w:val="04A0" w:firstRow="1" w:lastRow="0" w:firstColumn="1" w:lastColumn="0" w:noHBand="0" w:noVBand="1"/>
      </w:tblPr>
      <w:tblGrid>
        <w:gridCol w:w="1604"/>
        <w:gridCol w:w="3358"/>
        <w:gridCol w:w="567"/>
        <w:gridCol w:w="1109"/>
        <w:gridCol w:w="960"/>
        <w:gridCol w:w="960"/>
        <w:gridCol w:w="960"/>
      </w:tblGrid>
      <w:tr w:rsidR="00747377" w:rsidRPr="00747377" w14:paraId="2E9B67F1" w14:textId="77777777" w:rsidTr="00747377">
        <w:trPr>
          <w:trHeight w:val="315"/>
        </w:trPr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0E380A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le</w:t>
            </w:r>
          </w:p>
        </w:tc>
        <w:tc>
          <w:tcPr>
            <w:tcW w:w="3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69B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BCFD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2D7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g likeliho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C371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E13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∆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EAD9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weight</w:t>
            </w:r>
          </w:p>
        </w:tc>
      </w:tr>
      <w:tr w:rsidR="00747377" w:rsidRPr="00747377" w14:paraId="025882BB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4B9D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 + cavit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8F5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, cavity aspect, cavity h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AE2A1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509E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1E2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080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B53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</w:t>
            </w:r>
          </w:p>
        </w:tc>
      </w:tr>
      <w:tr w:rsidR="00747377" w:rsidRPr="00747377" w14:paraId="3DAC80EA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F6B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 onl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4F21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7981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45D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471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175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6A9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</w:tr>
      <w:tr w:rsidR="00747377" w:rsidRPr="00747377" w14:paraId="39FFCA23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A5FF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0B41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live decaying aspen + shrub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9AC1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6C6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DC5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569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B0C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47377" w:rsidRPr="00747377" w14:paraId="6829CDD2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869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367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 + cavity height + cavity aspe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34C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9010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F10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C66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38F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47377" w:rsidRPr="00747377" w14:paraId="644AAA6E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9ECE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erritory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E856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birch + shrubs + % deciduo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7F37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46B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D70F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1D5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3422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47377" w:rsidRPr="00747377" w14:paraId="547E6B17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330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, nest sit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563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height + cavity aspect + live decaying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BC2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943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59B0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868F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231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47377" w:rsidRPr="00747377" w14:paraId="3659BD47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2D5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neighbourhood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4B16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 + hatching date + area + % deciduous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5FF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3397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163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3E9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A49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47377" w:rsidRPr="00747377" w14:paraId="2B250784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270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neighbourhood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45E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 + hatching date + area + % deciduo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8D8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1DC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3BE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DF6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98B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47377" w:rsidRPr="00747377" w14:paraId="7384FDD1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14A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BA31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aspect + h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667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D247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A89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591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7A65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47377" w:rsidRPr="00747377" w14:paraId="5E375292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A2D31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8AC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 + cavity height + cavity aspe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46F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94F6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4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B13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295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544A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7377" w:rsidRPr="00747377" w14:paraId="342BCBF7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782B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212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FFB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861E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EBAF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FA10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0DD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7377" w:rsidRPr="00747377" w14:paraId="0AB1E49D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8FAF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erritory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0F4F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birch + shrubs + % deciduous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2051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779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2C6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2C4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D7EF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7377" w:rsidRPr="00747377" w14:paraId="42983ED7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070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163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 + cavity height + cavity aspe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E4BA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87E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EBBC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75A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D39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7377" w:rsidRPr="00747377" w14:paraId="763154B9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A907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ree, 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4531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 conks + live decaying aspen + shrubs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4D2F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B190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896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0EEB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A21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7377" w:rsidRPr="00747377" w14:paraId="24FE2AA1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2D86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ree, 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524E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tching date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 + shrubs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785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758D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A66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95A6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79A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4ED1292B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1AF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ier breeding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0DB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nks + cavity height + cavity aspect + birch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DD7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9F0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FC12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318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AE78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093045ED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2B8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3391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6AB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B08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D2A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3A8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BF98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0BEB2D04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74A1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Timing, tree, 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1957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2 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 conks + live decaying aspen + shrubs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716F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C4DD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6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485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EB2E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650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71FA6AE4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BA0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CA7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rubs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657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5FA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CDED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DAF0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07FF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65178D9C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9B3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tree, territory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5BC6E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tching date + 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 + shrubs + bi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BE0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B66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E0B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88F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55EF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7D3A6114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8711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ll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7882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EB32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49A16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E4F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4FD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A85B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207B55DD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3B0B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, nest site, territory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FBBA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Year + hatching date + cavity height + cavity aspect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+ shrubs + % deciduo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C32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361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4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F8A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418E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B2D0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5043EC9C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99BD7A" w14:textId="77777777" w:rsidR="00747377" w:rsidRPr="00747377" w:rsidRDefault="00747377" w:rsidP="00747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737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C20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055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DE67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6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02B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9E70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AD4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24F5C462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ED8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ighbourhoo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CE0C9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2DD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CBD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F505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0382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788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67DF31C9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B9D1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5A19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06D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DF36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FF8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6B1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7F56D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666B9005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C807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ing, cavity, tree, nest site, territory, 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B6D8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Year + hatching date + cavity height + cavity aspect + </w:t>
            </w: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+ shrubs + % deciduous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518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EEA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4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52AE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963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967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7EC2D47E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EC47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53F2D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83F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402F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5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31AC6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CB44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09F0E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7C99B0EF" w14:textId="77777777" w:rsidTr="00747377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E215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004B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0DB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28D4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36D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B5B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D89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3DE04AFE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BFFB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st site selection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BD19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5BC5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7FC9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3F73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FB50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5126A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47377" w:rsidRPr="00747377" w14:paraId="4324709A" w14:textId="77777777" w:rsidTr="00747377">
        <w:trPr>
          <w:trHeight w:val="37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CDFC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22F9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8FE9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B563" w14:textId="77777777" w:rsidR="00747377" w:rsidRPr="00747377" w:rsidRDefault="00747377" w:rsidP="00747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5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6557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944C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FEB58" w14:textId="77777777" w:rsidR="00747377" w:rsidRPr="00747377" w:rsidRDefault="00747377" w:rsidP="00747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73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</w:tbl>
    <w:p w14:paraId="6800916B" w14:textId="77777777" w:rsidR="002D5C22" w:rsidRDefault="004C5C89" w:rsidP="004C5C89">
      <w:pPr>
        <w:spacing w:line="240" w:lineRule="auto"/>
      </w:pPr>
      <w:proofErr w:type="gramStart"/>
      <w:r w:rsidRPr="00FA664A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22</w:t>
      </w:r>
      <w:proofErr w:type="gram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-52 cm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dbh</w:t>
      </w:r>
      <w:proofErr w:type="spellEnd"/>
    </w:p>
    <w:sectPr w:rsidR="002D5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89"/>
    <w:rsid w:val="002D5C22"/>
    <w:rsid w:val="004C5C89"/>
    <w:rsid w:val="00747377"/>
    <w:rsid w:val="00A2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294BC"/>
  <w15:chartTrackingRefBased/>
  <w15:docId w15:val="{8F21F125-9087-4466-BE77-CF1CCD92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C8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res</dc:creator>
  <cp:keywords/>
  <dc:description/>
  <cp:lastModifiedBy>kelly squires</cp:lastModifiedBy>
  <cp:revision>3</cp:revision>
  <dcterms:created xsi:type="dcterms:W3CDTF">2017-11-26T04:34:00Z</dcterms:created>
  <dcterms:modified xsi:type="dcterms:W3CDTF">2018-08-31T02:25:00Z</dcterms:modified>
</cp:coreProperties>
</file>